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C26" w:rsidRDefault="005D5EE4" w:rsidP="004A75D5">
      <w:pPr>
        <w:spacing w:before="100" w:beforeAutospacing="1" w:after="100" w:afterAutospacing="1" w:line="24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Additional file 1</w:t>
      </w:r>
      <w:r w:rsidR="004A75D5">
        <w:rPr>
          <w:rFonts w:ascii="Times New Roman" w:eastAsia="Arial Unicode MS" w:hAnsi="Times New Roman" w:cs="Times New Roman"/>
          <w:b/>
          <w:bCs/>
          <w:sz w:val="24"/>
          <w:szCs w:val="24"/>
        </w:rPr>
        <w:t>5</w:t>
      </w:r>
      <w:r w:rsidR="001B0C26" w:rsidRPr="00120D54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1B0C26" w:rsidRPr="00C56EB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Best parameters obtained for </w:t>
      </w:r>
      <w:r w:rsidR="001B0C26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individual strain analysis </w:t>
      </w:r>
      <w:r w:rsidR="001B0C26" w:rsidRPr="00C56EB3">
        <w:rPr>
          <w:rFonts w:ascii="Times New Roman" w:eastAsia="Arial Unicode MS" w:hAnsi="Times New Roman" w:cs="Times New Roman"/>
          <w:b/>
          <w:bCs/>
          <w:sz w:val="24"/>
          <w:szCs w:val="24"/>
        </w:rPr>
        <w:t>for the different models</w:t>
      </w:r>
      <w:bookmarkStart w:id="0" w:name="_GoBack"/>
      <w:bookmarkEnd w:id="0"/>
      <w:r w:rsidR="001B0C2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1B0C26" w:rsidRPr="00120D54">
        <w:rPr>
          <w:rFonts w:ascii="Times New Roman" w:eastAsia="Arial Unicode MS" w:hAnsi="Times New Roman" w:cs="Times New Roman"/>
          <w:sz w:val="24"/>
          <w:szCs w:val="24"/>
        </w:rPr>
        <w:t>(using two types of strains)</w:t>
      </w:r>
      <w:r w:rsidR="001B0C26">
        <w:rPr>
          <w:rFonts w:ascii="Times New Roman" w:eastAsia="Arial Unicode MS" w:hAnsi="Times New Roman" w:cs="Times New Roman"/>
          <w:sz w:val="24"/>
          <w:szCs w:val="24"/>
        </w:rPr>
        <w:t>.</w:t>
      </w:r>
    </w:p>
    <w:tbl>
      <w:tblPr>
        <w:tblW w:w="10243" w:type="dxa"/>
        <w:jc w:val="center"/>
        <w:tblLook w:val="04A0" w:firstRow="1" w:lastRow="0" w:firstColumn="1" w:lastColumn="0" w:noHBand="0" w:noVBand="1"/>
      </w:tblPr>
      <w:tblGrid>
        <w:gridCol w:w="1443"/>
        <w:gridCol w:w="1051"/>
        <w:gridCol w:w="1051"/>
        <w:gridCol w:w="1247"/>
        <w:gridCol w:w="1051"/>
        <w:gridCol w:w="1051"/>
        <w:gridCol w:w="1051"/>
        <w:gridCol w:w="1247"/>
        <w:gridCol w:w="1051"/>
      </w:tblGrid>
      <w:tr w:rsidR="001B0C26" w:rsidRPr="004A75D5" w:rsidTr="004A75D5">
        <w:trPr>
          <w:trHeight w:val="330"/>
          <w:jc w:val="center"/>
        </w:trPr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Strain 1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Strain 2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</w:tr>
      <w:tr w:rsidR="001B0C26" w:rsidRPr="004A75D5" w:rsidTr="004A75D5">
        <w:trPr>
          <w:trHeight w:val="644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ML only Y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ML Y1+Y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ML H+Y1+Y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LS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ML only Y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ML Y1+Y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ML H+Y1+Y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LSE</w:t>
            </w:r>
          </w:p>
        </w:tc>
      </w:tr>
      <w:tr w:rsidR="001B0C26" w:rsidRPr="004A75D5" w:rsidTr="004A75D5">
        <w:trPr>
          <w:trHeight w:val="33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Cos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12.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13.2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12.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1.405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89.376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89.3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89.5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</w:tr>
      <w:tr w:rsidR="001B0C26" w:rsidRPr="004A75D5" w:rsidTr="004A75D5">
        <w:trPr>
          <w:trHeight w:val="33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Alph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5.15E-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4.27E-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.37E-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4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29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1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B0C26" w:rsidRPr="004A75D5" w:rsidTr="004A75D5">
        <w:trPr>
          <w:trHeight w:val="33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Mu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.0626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.0000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.0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B0C26" w:rsidRPr="004A75D5" w:rsidTr="004A75D5">
        <w:trPr>
          <w:trHeight w:val="33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Sigm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2434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B0C26" w:rsidRPr="004A75D5" w:rsidTr="004A75D5">
        <w:trPr>
          <w:trHeight w:val="33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Delt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25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1276</w:t>
            </w:r>
          </w:p>
        </w:tc>
      </w:tr>
      <w:tr w:rsidR="001B0C26" w:rsidRPr="004A75D5" w:rsidTr="004A75D5">
        <w:trPr>
          <w:trHeight w:val="33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Gamm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7358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283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6.77E-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.15E-07</w:t>
            </w:r>
          </w:p>
        </w:tc>
      </w:tr>
      <w:tr w:rsidR="001B0C26" w:rsidRPr="004A75D5" w:rsidTr="004A75D5">
        <w:trPr>
          <w:trHeight w:val="33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Bet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2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4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3.77E-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1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1.06E-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233</w:t>
            </w:r>
          </w:p>
        </w:tc>
      </w:tr>
      <w:tr w:rsidR="001B0C26" w:rsidRPr="004A75D5" w:rsidTr="004A75D5">
        <w:trPr>
          <w:trHeight w:val="645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Contribution Alph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2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7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69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119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83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4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B0C26" w:rsidRPr="004A75D5" w:rsidTr="004A75D5">
        <w:trPr>
          <w:trHeight w:val="645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Contribution Bet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14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276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14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5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3.40E-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0749</w:t>
            </w:r>
          </w:p>
        </w:tc>
      </w:tr>
      <w:tr w:rsidR="001B0C26" w:rsidRPr="004A75D5" w:rsidTr="004A75D5">
        <w:trPr>
          <w:trHeight w:val="645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4A75D5">
              <w:rPr>
                <w:rFonts w:ascii="Times New Roman" w:hAnsi="Times New Roman" w:cs="Times New Roman"/>
                <w:color w:val="000000"/>
                <w:lang w:bidi="he-IL"/>
              </w:rPr>
              <w:t>Contribution Delt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25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0C26" w:rsidRPr="004A75D5" w:rsidRDefault="001B0C26" w:rsidP="004A75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75D5">
              <w:rPr>
                <w:rFonts w:ascii="Times New Roman" w:hAnsi="Times New Roman" w:cs="Times New Roman"/>
                <w:color w:val="000000"/>
              </w:rPr>
              <w:t>0.001276</w:t>
            </w:r>
          </w:p>
        </w:tc>
      </w:tr>
    </w:tbl>
    <w:p w:rsidR="001B0C26" w:rsidRDefault="001B0C26" w:rsidP="001B0C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63D7" w:rsidRDefault="00C363D7" w:rsidP="001B0C26"/>
    <w:sectPr w:rsidR="00C363D7" w:rsidSect="004A75D5">
      <w:pgSz w:w="11906" w:h="16838" w:code="9"/>
      <w:pgMar w:top="1417" w:right="1417" w:bottom="1417" w:left="1417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B0C26"/>
    <w:rsid w:val="001B0C26"/>
    <w:rsid w:val="00357A09"/>
    <w:rsid w:val="004A75D5"/>
    <w:rsid w:val="005D5EE4"/>
    <w:rsid w:val="00787859"/>
    <w:rsid w:val="00AB01DB"/>
    <w:rsid w:val="00C3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09293DA-777B-47F6-A100-AB4F94F96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C26"/>
    <w:rPr>
      <w:rFonts w:ascii="Calibri" w:eastAsia="Times New Roman" w:hAnsi="Calibri" w:cs="Arial"/>
      <w:lang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1B0C26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C2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table" w:styleId="Grilledutableau">
    <w:name w:val="Table Grid"/>
    <w:basedOn w:val="TableauNormal"/>
    <w:uiPriority w:val="59"/>
    <w:rsid w:val="001B0C26"/>
    <w:pPr>
      <w:spacing w:after="0" w:line="240" w:lineRule="auto"/>
    </w:pPr>
    <w:rPr>
      <w:rFonts w:ascii="Calibri" w:eastAsia="Times New Roman" w:hAnsi="Calibri" w:cs="Arial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8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ecoulamy</cp:lastModifiedBy>
  <cp:revision>2</cp:revision>
  <dcterms:created xsi:type="dcterms:W3CDTF">2016-02-03T10:25:00Z</dcterms:created>
  <dcterms:modified xsi:type="dcterms:W3CDTF">2016-02-03T10:25:00Z</dcterms:modified>
</cp:coreProperties>
</file>